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4DB46" w14:textId="6F5DEE1E" w:rsidR="009C089A" w:rsidRPr="002C349F" w:rsidRDefault="00F72BF2" w:rsidP="009C089A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 w:rsidRPr="002C349F"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  <w:r w:rsidR="00A67BC0" w:rsidRPr="002C349F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9C089A" w:rsidRPr="002C349F">
        <w:rPr>
          <w:rFonts w:ascii="Times New Roman" w:hAnsi="Times New Roman" w:cs="Times New Roman"/>
          <w:b/>
          <w:bCs/>
          <w:sz w:val="20"/>
          <w:szCs w:val="20"/>
        </w:rPr>
        <w:t>. Processing of scores to determine the level of consensus among Delphi panellists</w:t>
      </w:r>
    </w:p>
    <w:tbl>
      <w:tblPr>
        <w:tblStyle w:val="TableGrid"/>
        <w:tblW w:w="9067" w:type="dxa"/>
        <w:tblBorders>
          <w:top w:val="single" w:sz="4" w:space="0" w:color="ADADAD" w:themeColor="background2" w:themeShade="BF"/>
          <w:left w:val="none" w:sz="0" w:space="0" w:color="auto"/>
          <w:bottom w:val="single" w:sz="4" w:space="0" w:color="ADADAD" w:themeColor="background2" w:themeShade="BF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276"/>
        <w:gridCol w:w="1276"/>
        <w:gridCol w:w="1276"/>
        <w:gridCol w:w="1842"/>
      </w:tblGrid>
      <w:tr w:rsidR="009C089A" w:rsidRPr="00935A10" w14:paraId="63E1D052" w14:textId="77777777" w:rsidTr="00DD7FB1">
        <w:tc>
          <w:tcPr>
            <w:tcW w:w="33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D1D1D1" w:themeFill="background2" w:themeFillShade="E6"/>
          </w:tcPr>
          <w:p w14:paraId="6DACEC7C" w14:textId="77777777" w:rsidR="009C089A" w:rsidRPr="002C349F" w:rsidRDefault="009C089A" w:rsidP="00DD7FB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D1D1D1" w:themeFill="background2" w:themeFillShade="E6"/>
          </w:tcPr>
          <w:p w14:paraId="1DF94C02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b/>
                <w:sz w:val="16"/>
                <w:szCs w:val="16"/>
              </w:rPr>
              <w:t>Full consensus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D1D1D1" w:themeFill="background2" w:themeFillShade="E6"/>
          </w:tcPr>
          <w:p w14:paraId="7FE59F0C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b/>
                <w:sz w:val="16"/>
                <w:szCs w:val="16"/>
              </w:rPr>
              <w:t>Moderate consensus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D1D1D1" w:themeFill="background2" w:themeFillShade="E6"/>
          </w:tcPr>
          <w:p w14:paraId="271383A6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b/>
                <w:sz w:val="16"/>
                <w:szCs w:val="16"/>
              </w:rPr>
              <w:t>No consensus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32AE4D8C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b/>
                <w:sz w:val="16"/>
                <w:szCs w:val="16"/>
              </w:rPr>
              <w:t>Action</w:t>
            </w:r>
          </w:p>
        </w:tc>
      </w:tr>
      <w:tr w:rsidR="009C089A" w:rsidRPr="00935A10" w14:paraId="3D494C6E" w14:textId="77777777" w:rsidTr="00DD7FB1">
        <w:tc>
          <w:tcPr>
            <w:tcW w:w="3397" w:type="dxa"/>
            <w:tcBorders>
              <w:top w:val="single" w:sz="4" w:space="0" w:color="ADADAD" w:themeColor="background2" w:themeShade="BF"/>
              <w:left w:val="single" w:sz="4" w:space="0" w:color="000000" w:themeColor="text1"/>
              <w:bottom w:val="nil"/>
              <w:right w:val="nil"/>
            </w:tcBorders>
            <w:shd w:val="clear" w:color="auto" w:fill="E8E8E8" w:themeFill="background2"/>
          </w:tcPr>
          <w:p w14:paraId="6901B92C" w14:textId="77777777" w:rsidR="009C089A" w:rsidRPr="002C349F" w:rsidRDefault="009C089A" w:rsidP="00DD7FB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b/>
                <w:sz w:val="16"/>
                <w:szCs w:val="16"/>
              </w:rPr>
              <w:t>KEY DOMAINS</w:t>
            </w:r>
            <w:r w:rsidRPr="002C349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229AF98" w14:textId="77777777" w:rsidR="009C089A" w:rsidRPr="002C349F" w:rsidRDefault="009C089A" w:rsidP="00DD7FB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4420F32" w14:textId="77777777" w:rsidR="009C089A" w:rsidRPr="002C349F" w:rsidRDefault="009C089A" w:rsidP="00DD7FB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54DB4C0" w14:textId="77777777" w:rsidR="009C089A" w:rsidRPr="002C349F" w:rsidRDefault="009C089A" w:rsidP="00DD7FB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DADAD" w:themeColor="background2" w:themeShade="BF"/>
              <w:left w:val="nil"/>
              <w:bottom w:val="nil"/>
              <w:right w:val="single" w:sz="4" w:space="0" w:color="000000" w:themeColor="text1"/>
            </w:tcBorders>
            <w:shd w:val="clear" w:color="auto" w:fill="E8E8E8" w:themeFill="background2"/>
          </w:tcPr>
          <w:p w14:paraId="511C1472" w14:textId="77777777" w:rsidR="009C089A" w:rsidRPr="002C349F" w:rsidRDefault="009C089A" w:rsidP="00DD7FB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089A" w:rsidRPr="00935A10" w14:paraId="199F0D7E" w14:textId="77777777" w:rsidTr="00DD7FB1">
        <w:tc>
          <w:tcPr>
            <w:tcW w:w="3397" w:type="dxa"/>
            <w:tcBorders>
              <w:top w:val="nil"/>
              <w:left w:val="single" w:sz="4" w:space="0" w:color="000000" w:themeColor="text1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4005EAD5" w14:textId="77777777" w:rsidR="009C089A" w:rsidRPr="002C349F" w:rsidRDefault="009C089A" w:rsidP="00DD7FB1">
            <w:pPr>
              <w:pStyle w:val="NoSpacing"/>
              <w:numPr>
                <w:ilvl w:val="0"/>
                <w:numId w:val="2"/>
              </w:numPr>
              <w:ind w:left="166" w:hanging="138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sz w:val="16"/>
                <w:szCs w:val="16"/>
              </w:rPr>
              <w:t>Mean score of 8 or higher</w:t>
            </w:r>
          </w:p>
        </w:tc>
        <w:tc>
          <w:tcPr>
            <w:tcW w:w="1276" w:type="dxa"/>
            <w:tcBorders>
              <w:top w:val="nil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3E0EC32C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57624800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7070F9BE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000000" w:themeColor="text1"/>
            </w:tcBorders>
          </w:tcPr>
          <w:p w14:paraId="3929F4BF" w14:textId="77777777" w:rsidR="009C089A" w:rsidRPr="002C349F" w:rsidRDefault="009C089A" w:rsidP="00DD7FB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sz w:val="16"/>
                <w:szCs w:val="16"/>
              </w:rPr>
              <w:t>To be included in the White Paper</w:t>
            </w:r>
          </w:p>
        </w:tc>
      </w:tr>
      <w:tr w:rsidR="009C089A" w:rsidRPr="00935A10" w14:paraId="64386279" w14:textId="77777777" w:rsidTr="00DD7FB1">
        <w:tc>
          <w:tcPr>
            <w:tcW w:w="3397" w:type="dxa"/>
            <w:tcBorders>
              <w:top w:val="single" w:sz="4" w:space="0" w:color="ADADAD" w:themeColor="background2" w:themeShade="BF"/>
              <w:left w:val="single" w:sz="4" w:space="0" w:color="000000" w:themeColor="text1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05D566E8" w14:textId="77777777" w:rsidR="009C089A" w:rsidRPr="002C349F" w:rsidRDefault="009C089A" w:rsidP="00DD7FB1">
            <w:pPr>
              <w:pStyle w:val="NoSpacing"/>
              <w:numPr>
                <w:ilvl w:val="0"/>
                <w:numId w:val="2"/>
              </w:numPr>
              <w:ind w:left="166" w:hanging="138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sz w:val="16"/>
                <w:szCs w:val="16"/>
              </w:rPr>
              <w:t>Mean score between 6 and 8</w:t>
            </w: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6D9745F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3F525327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544CD58F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000000" w:themeColor="text1"/>
            </w:tcBorders>
          </w:tcPr>
          <w:p w14:paraId="22A9B959" w14:textId="77777777" w:rsidR="009C089A" w:rsidRPr="002C349F" w:rsidRDefault="009C089A" w:rsidP="00DD7FB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sz w:val="16"/>
                <w:szCs w:val="16"/>
              </w:rPr>
              <w:t>May be revised;</w:t>
            </w:r>
            <w:r w:rsidRPr="002C349F" w:rsidDel="000519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C349F">
              <w:rPr>
                <w:rFonts w:ascii="Times New Roman" w:hAnsi="Times New Roman" w:cs="Times New Roman"/>
                <w:sz w:val="16"/>
                <w:szCs w:val="16"/>
              </w:rPr>
              <w:t>next Delphi round</w:t>
            </w:r>
          </w:p>
        </w:tc>
      </w:tr>
      <w:tr w:rsidR="009C089A" w:rsidRPr="00935A10" w14:paraId="1879A3FC" w14:textId="77777777" w:rsidTr="00DD7FB1">
        <w:tc>
          <w:tcPr>
            <w:tcW w:w="3397" w:type="dxa"/>
            <w:tcBorders>
              <w:top w:val="single" w:sz="4" w:space="0" w:color="ADADAD" w:themeColor="background2" w:themeShade="BF"/>
              <w:left w:val="single" w:sz="4" w:space="0" w:color="000000" w:themeColor="text1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2269F4F" w14:textId="77777777" w:rsidR="009C089A" w:rsidRPr="002C349F" w:rsidRDefault="009C089A" w:rsidP="00DD7FB1">
            <w:pPr>
              <w:pStyle w:val="NoSpacing"/>
              <w:numPr>
                <w:ilvl w:val="0"/>
                <w:numId w:val="2"/>
              </w:numPr>
              <w:ind w:left="166" w:hanging="138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sz w:val="16"/>
                <w:szCs w:val="16"/>
              </w:rPr>
              <w:t>Mean score of 6 or lower</w:t>
            </w: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7EBA945A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56DA4E29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0FF55257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42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000000" w:themeColor="text1"/>
            </w:tcBorders>
          </w:tcPr>
          <w:p w14:paraId="5164861B" w14:textId="77777777" w:rsidR="009C089A" w:rsidRPr="002C349F" w:rsidRDefault="009C089A" w:rsidP="00DD7FB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sz w:val="16"/>
                <w:szCs w:val="16"/>
              </w:rPr>
              <w:t>To be eliminated</w:t>
            </w:r>
          </w:p>
        </w:tc>
      </w:tr>
      <w:tr w:rsidR="009C089A" w:rsidRPr="00935A10" w14:paraId="2492F522" w14:textId="77777777" w:rsidTr="00DD7FB1">
        <w:tc>
          <w:tcPr>
            <w:tcW w:w="3397" w:type="dxa"/>
            <w:tcBorders>
              <w:top w:val="single" w:sz="4" w:space="0" w:color="ADADAD" w:themeColor="background2" w:themeShade="BF"/>
              <w:left w:val="single" w:sz="4" w:space="0" w:color="000000" w:themeColor="text1"/>
              <w:bottom w:val="nil"/>
              <w:right w:val="nil"/>
            </w:tcBorders>
            <w:shd w:val="clear" w:color="auto" w:fill="E8E8E8" w:themeFill="background2"/>
          </w:tcPr>
          <w:p w14:paraId="0D94BCC9" w14:textId="77777777" w:rsidR="009C089A" w:rsidRPr="002C349F" w:rsidRDefault="009C089A" w:rsidP="00DD7FB1">
            <w:pPr>
              <w:pStyle w:val="NoSpacing"/>
              <w:ind w:left="312" w:hanging="284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b/>
                <w:sz w:val="16"/>
                <w:szCs w:val="16"/>
              </w:rPr>
              <w:t>RECOMMENDATIONS</w:t>
            </w:r>
            <w:r w:rsidRPr="002C349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E1B3460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4B51A0C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2B509AB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DADAD" w:themeColor="background2" w:themeShade="BF"/>
              <w:left w:val="nil"/>
              <w:bottom w:val="nil"/>
              <w:right w:val="single" w:sz="4" w:space="0" w:color="000000" w:themeColor="text1"/>
            </w:tcBorders>
            <w:shd w:val="clear" w:color="auto" w:fill="E8E8E8" w:themeFill="background2"/>
          </w:tcPr>
          <w:p w14:paraId="76408749" w14:textId="77777777" w:rsidR="009C089A" w:rsidRPr="002C349F" w:rsidRDefault="009C089A" w:rsidP="00DD7FB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089A" w:rsidRPr="00935A10" w14:paraId="7FAEC8A2" w14:textId="77777777" w:rsidTr="00DD7FB1">
        <w:tc>
          <w:tcPr>
            <w:tcW w:w="3397" w:type="dxa"/>
            <w:tcBorders>
              <w:top w:val="nil"/>
              <w:left w:val="single" w:sz="4" w:space="0" w:color="000000" w:themeColor="text1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34D2DC43" w14:textId="77777777" w:rsidR="009C089A" w:rsidRPr="002C349F" w:rsidRDefault="009C089A" w:rsidP="00DD7FB1">
            <w:pPr>
              <w:pStyle w:val="NoSpacing"/>
              <w:numPr>
                <w:ilvl w:val="0"/>
                <w:numId w:val="1"/>
              </w:numPr>
              <w:ind w:left="166" w:hanging="138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edian of 5 AND IQR=0, AND </w:t>
            </w:r>
            <w:r w:rsidRPr="002C349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≥ 80% scoring of 4 or 5 </w:t>
            </w:r>
          </w:p>
          <w:p w14:paraId="1858D80D" w14:textId="77777777" w:rsidR="009C089A" w:rsidRPr="002C349F" w:rsidRDefault="009C089A" w:rsidP="00DD7FB1">
            <w:pPr>
              <w:pStyle w:val="NoSpacing"/>
              <w:numPr>
                <w:ilvl w:val="0"/>
                <w:numId w:val="1"/>
              </w:numPr>
              <w:ind w:left="166" w:hanging="138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Very high agreement</w:t>
            </w:r>
          </w:p>
        </w:tc>
        <w:tc>
          <w:tcPr>
            <w:tcW w:w="1276" w:type="dxa"/>
            <w:tcBorders>
              <w:top w:val="nil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236518CE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78756582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4AC421CA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000000" w:themeColor="text1"/>
            </w:tcBorders>
          </w:tcPr>
          <w:p w14:paraId="61511C12" w14:textId="77777777" w:rsidR="009C089A" w:rsidRPr="002C349F" w:rsidRDefault="009C089A" w:rsidP="00DD7FB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sz w:val="16"/>
                <w:szCs w:val="16"/>
              </w:rPr>
              <w:t>To be included in the White Paper</w:t>
            </w:r>
          </w:p>
        </w:tc>
      </w:tr>
      <w:tr w:rsidR="009C089A" w:rsidRPr="00935A10" w14:paraId="256CE763" w14:textId="77777777" w:rsidTr="00DD7FB1">
        <w:tc>
          <w:tcPr>
            <w:tcW w:w="3397" w:type="dxa"/>
            <w:tcBorders>
              <w:top w:val="single" w:sz="4" w:space="0" w:color="ADADAD" w:themeColor="background2" w:themeShade="BF"/>
              <w:left w:val="single" w:sz="4" w:space="0" w:color="000000" w:themeColor="text1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F53F6D8" w14:textId="77777777" w:rsidR="009C089A" w:rsidRPr="002C349F" w:rsidRDefault="009C089A" w:rsidP="00DD7FB1">
            <w:pPr>
              <w:pStyle w:val="NoSpacing"/>
              <w:numPr>
                <w:ilvl w:val="0"/>
                <w:numId w:val="1"/>
              </w:numPr>
              <w:ind w:left="166" w:hanging="138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edian of 5 AND IQR </w:t>
            </w:r>
            <w:r w:rsidRPr="002C349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≤1</w:t>
            </w:r>
            <w:r w:rsidRPr="002C3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AND </w:t>
            </w:r>
            <w:r w:rsidRPr="002C349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≥ 80% scoring of 4 or 5 </w:t>
            </w:r>
          </w:p>
          <w:p w14:paraId="0331B063" w14:textId="77777777" w:rsidR="009C089A" w:rsidRPr="002C349F" w:rsidRDefault="009C089A" w:rsidP="00DD7FB1">
            <w:pPr>
              <w:pStyle w:val="NoSpacing"/>
              <w:numPr>
                <w:ilvl w:val="0"/>
                <w:numId w:val="1"/>
              </w:numPr>
              <w:ind w:left="166" w:hanging="13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4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High agreement</w:t>
            </w: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24487971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0B67B5BA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24B36A9A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000000" w:themeColor="text1"/>
            </w:tcBorders>
          </w:tcPr>
          <w:p w14:paraId="120D5B1B" w14:textId="77777777" w:rsidR="009C089A" w:rsidRPr="002C349F" w:rsidRDefault="009C089A" w:rsidP="00DD7FB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sz w:val="16"/>
                <w:szCs w:val="16"/>
              </w:rPr>
              <w:t>To be included in the White Paper</w:t>
            </w:r>
          </w:p>
        </w:tc>
      </w:tr>
      <w:tr w:rsidR="009C089A" w:rsidRPr="00935A10" w14:paraId="3577CE9C" w14:textId="77777777" w:rsidTr="00DD7FB1">
        <w:tc>
          <w:tcPr>
            <w:tcW w:w="3397" w:type="dxa"/>
            <w:tcBorders>
              <w:top w:val="single" w:sz="4" w:space="0" w:color="ADADAD" w:themeColor="background2" w:themeShade="BF"/>
              <w:left w:val="single" w:sz="4" w:space="0" w:color="000000" w:themeColor="text1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5DF58CDE" w14:textId="77777777" w:rsidR="009C089A" w:rsidRPr="002C349F" w:rsidRDefault="009C089A" w:rsidP="00DD7FB1">
            <w:pPr>
              <w:pStyle w:val="NoSpacing"/>
              <w:numPr>
                <w:ilvl w:val="0"/>
                <w:numId w:val="1"/>
              </w:numPr>
              <w:ind w:left="166" w:hanging="138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edian 4-5 AND IQR </w:t>
            </w:r>
            <w:r w:rsidRPr="002C349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≤2</w:t>
            </w:r>
            <w:r w:rsidRPr="002C3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AND </w:t>
            </w:r>
            <w:r w:rsidRPr="002C349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 60% scoring of 4 or 5</w:t>
            </w:r>
          </w:p>
          <w:p w14:paraId="3029FA90" w14:textId="77777777" w:rsidR="009C089A" w:rsidRPr="002C349F" w:rsidRDefault="009C089A" w:rsidP="00DD7FB1">
            <w:pPr>
              <w:pStyle w:val="NoSpacing"/>
              <w:numPr>
                <w:ilvl w:val="0"/>
                <w:numId w:val="1"/>
              </w:numPr>
              <w:ind w:left="166" w:hanging="13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4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Moderate agreement</w:t>
            </w: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557E3EF4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741EBE8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704183E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000000" w:themeColor="text1"/>
            </w:tcBorders>
          </w:tcPr>
          <w:p w14:paraId="2322F11F" w14:textId="77777777" w:rsidR="009C089A" w:rsidRPr="002C349F" w:rsidRDefault="009C089A" w:rsidP="00DD7FB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sz w:val="16"/>
                <w:szCs w:val="16"/>
              </w:rPr>
              <w:t>May be revised;</w:t>
            </w:r>
          </w:p>
          <w:p w14:paraId="0E88E9A3" w14:textId="77777777" w:rsidR="009C089A" w:rsidRPr="002C349F" w:rsidRDefault="009C089A" w:rsidP="00DD7FB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sz w:val="16"/>
                <w:szCs w:val="16"/>
              </w:rPr>
              <w:t>for next Delphi round</w:t>
            </w:r>
          </w:p>
        </w:tc>
      </w:tr>
      <w:tr w:rsidR="009C089A" w:rsidRPr="00935A10" w14:paraId="20841A0E" w14:textId="77777777" w:rsidTr="00DD7FB1">
        <w:tc>
          <w:tcPr>
            <w:tcW w:w="3397" w:type="dxa"/>
            <w:tcBorders>
              <w:top w:val="single" w:sz="4" w:space="0" w:color="ADADAD" w:themeColor="background2" w:themeShade="BF"/>
              <w:left w:val="single" w:sz="4" w:space="0" w:color="000000" w:themeColor="text1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503DF995" w14:textId="77777777" w:rsidR="009C089A" w:rsidRPr="002C349F" w:rsidRDefault="009C089A" w:rsidP="00DD7FB1">
            <w:pPr>
              <w:pStyle w:val="NoSpacing"/>
              <w:numPr>
                <w:ilvl w:val="0"/>
                <w:numId w:val="1"/>
              </w:numPr>
              <w:ind w:left="166" w:hanging="138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edian 4-5 AND IQR </w:t>
            </w:r>
            <w:r w:rsidRPr="002C349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≤2</w:t>
            </w:r>
            <w:r w:rsidRPr="002C3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</w:t>
            </w:r>
            <w:r w:rsidRPr="002C349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 60% scoring of 4 or 5</w:t>
            </w:r>
          </w:p>
          <w:p w14:paraId="749CAAD5" w14:textId="77777777" w:rsidR="009C089A" w:rsidRPr="002C349F" w:rsidRDefault="009C089A" w:rsidP="00DD7FB1">
            <w:pPr>
              <w:pStyle w:val="NoSpacing"/>
              <w:numPr>
                <w:ilvl w:val="0"/>
                <w:numId w:val="1"/>
              </w:numPr>
              <w:ind w:left="166" w:hanging="13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4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Low agreement</w:t>
            </w: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3952A830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330B0830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4945EF9B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000000" w:themeColor="text1"/>
            </w:tcBorders>
          </w:tcPr>
          <w:p w14:paraId="1B05E2CE" w14:textId="77777777" w:rsidR="009C089A" w:rsidRPr="002C349F" w:rsidRDefault="009C089A" w:rsidP="00DD7FB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sz w:val="16"/>
                <w:szCs w:val="16"/>
              </w:rPr>
              <w:t>May be revised;</w:t>
            </w:r>
          </w:p>
          <w:p w14:paraId="4BDAB5FA" w14:textId="77777777" w:rsidR="009C089A" w:rsidRPr="002C349F" w:rsidRDefault="009C089A" w:rsidP="00DD7FB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sz w:val="16"/>
                <w:szCs w:val="16"/>
              </w:rPr>
              <w:t>for next Delphi round</w:t>
            </w:r>
          </w:p>
        </w:tc>
      </w:tr>
      <w:tr w:rsidR="009C089A" w:rsidRPr="00935A10" w14:paraId="02946EA9" w14:textId="77777777" w:rsidTr="00DD7FB1">
        <w:tc>
          <w:tcPr>
            <w:tcW w:w="3397" w:type="dxa"/>
            <w:tcBorders>
              <w:top w:val="single" w:sz="4" w:space="0" w:color="ADADAD" w:themeColor="background2" w:themeShade="BF"/>
              <w:left w:val="single" w:sz="4" w:space="0" w:color="000000" w:themeColor="text1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06E84396" w14:textId="77777777" w:rsidR="009C089A" w:rsidRPr="002C349F" w:rsidRDefault="009C089A" w:rsidP="00DD7FB1">
            <w:pPr>
              <w:pStyle w:val="NoSpacing"/>
              <w:numPr>
                <w:ilvl w:val="0"/>
                <w:numId w:val="1"/>
              </w:numPr>
              <w:ind w:left="166" w:hanging="138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 between 2 and 4</w:t>
            </w:r>
          </w:p>
          <w:p w14:paraId="17758353" w14:textId="77777777" w:rsidR="009C089A" w:rsidRPr="002C349F" w:rsidRDefault="009C089A" w:rsidP="00DD7FB1">
            <w:pPr>
              <w:pStyle w:val="NoSpacing"/>
              <w:numPr>
                <w:ilvl w:val="0"/>
                <w:numId w:val="1"/>
              </w:numPr>
              <w:ind w:left="166" w:hanging="13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 agreement</w:t>
            </w: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123BB29D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173FF200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0B33AFFD" w14:textId="77777777" w:rsidR="009C089A" w:rsidRPr="002C349F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42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000000" w:themeColor="text1"/>
            </w:tcBorders>
          </w:tcPr>
          <w:p w14:paraId="58F3230C" w14:textId="77777777" w:rsidR="009C089A" w:rsidRPr="002C349F" w:rsidRDefault="009C089A" w:rsidP="00DD7FB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C349F">
              <w:rPr>
                <w:rFonts w:ascii="Times New Roman" w:hAnsi="Times New Roman" w:cs="Times New Roman"/>
                <w:sz w:val="16"/>
                <w:szCs w:val="16"/>
              </w:rPr>
              <w:t>To be eliminated</w:t>
            </w:r>
          </w:p>
        </w:tc>
      </w:tr>
      <w:tr w:rsidR="009C089A" w:rsidRPr="00DE20FD" w14:paraId="633E5E19" w14:textId="77777777" w:rsidTr="00DD7FB1">
        <w:tc>
          <w:tcPr>
            <w:tcW w:w="3397" w:type="dxa"/>
            <w:tcBorders>
              <w:top w:val="single" w:sz="4" w:space="0" w:color="ADADAD" w:themeColor="background2" w:themeShade="BF"/>
              <w:left w:val="single" w:sz="4" w:space="0" w:color="000000" w:themeColor="text1"/>
              <w:bottom w:val="single" w:sz="4" w:space="0" w:color="000000" w:themeColor="text1"/>
              <w:right w:val="single" w:sz="4" w:space="0" w:color="ADADAD" w:themeColor="background2" w:themeShade="BF"/>
            </w:tcBorders>
          </w:tcPr>
          <w:p w14:paraId="13660112" w14:textId="77777777" w:rsidR="009C089A" w:rsidRPr="00DE20FD" w:rsidRDefault="009C089A" w:rsidP="00DD7FB1">
            <w:pPr>
              <w:pStyle w:val="NoSpacing"/>
              <w:numPr>
                <w:ilvl w:val="0"/>
                <w:numId w:val="1"/>
              </w:numPr>
              <w:ind w:left="166" w:hanging="138"/>
              <w:rPr>
                <w:rFonts w:ascii="Times New Roman" w:hAnsi="Times New Roman" w:cs="Times New Roman"/>
                <w:sz w:val="16"/>
                <w:szCs w:val="16"/>
              </w:rPr>
            </w:pPr>
            <w:r w:rsidRPr="00DE20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 1 AND IQR=0 AND 80% scoring of 1 or 2</w:t>
            </w:r>
          </w:p>
          <w:p w14:paraId="4B43C171" w14:textId="77777777" w:rsidR="009C089A" w:rsidRPr="00DE20FD" w:rsidRDefault="009C089A" w:rsidP="00DD7FB1">
            <w:pPr>
              <w:pStyle w:val="NoSpacing"/>
              <w:numPr>
                <w:ilvl w:val="0"/>
                <w:numId w:val="1"/>
              </w:numPr>
              <w:ind w:left="166" w:hanging="13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20F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gh disagreement</w:t>
            </w: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000000" w:themeColor="text1"/>
              <w:right w:val="single" w:sz="4" w:space="0" w:color="ADADAD" w:themeColor="background2" w:themeShade="BF"/>
            </w:tcBorders>
          </w:tcPr>
          <w:p w14:paraId="0160FBD9" w14:textId="77777777" w:rsidR="009C089A" w:rsidRPr="00DE20FD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000000" w:themeColor="text1"/>
              <w:right w:val="single" w:sz="4" w:space="0" w:color="ADADAD" w:themeColor="background2" w:themeShade="BF"/>
            </w:tcBorders>
          </w:tcPr>
          <w:p w14:paraId="00AA679D" w14:textId="77777777" w:rsidR="009C089A" w:rsidRPr="00DE20FD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000000" w:themeColor="text1"/>
              <w:right w:val="single" w:sz="4" w:space="0" w:color="ADADAD" w:themeColor="background2" w:themeShade="BF"/>
            </w:tcBorders>
          </w:tcPr>
          <w:p w14:paraId="245592DB" w14:textId="77777777" w:rsidR="009C089A" w:rsidRPr="00DE20FD" w:rsidRDefault="009C089A" w:rsidP="00DD7FB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FD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842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000000" w:themeColor="text1"/>
              <w:right w:val="single" w:sz="4" w:space="0" w:color="000000" w:themeColor="text1"/>
            </w:tcBorders>
          </w:tcPr>
          <w:p w14:paraId="01EFAFF8" w14:textId="77777777" w:rsidR="009C089A" w:rsidRPr="00DE20FD" w:rsidRDefault="009C089A" w:rsidP="00DD7FB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E20FD">
              <w:rPr>
                <w:rFonts w:ascii="Times New Roman" w:hAnsi="Times New Roman" w:cs="Times New Roman"/>
                <w:sz w:val="16"/>
                <w:szCs w:val="16"/>
              </w:rPr>
              <w:t>To be eliminated</w:t>
            </w:r>
          </w:p>
        </w:tc>
      </w:tr>
    </w:tbl>
    <w:p w14:paraId="6AACD297" w14:textId="77777777" w:rsidR="009C089A" w:rsidRPr="00DE20FD" w:rsidRDefault="009C089A" w:rsidP="009C089A">
      <w:pPr>
        <w:jc w:val="both"/>
        <w:rPr>
          <w:sz w:val="16"/>
          <w:szCs w:val="16"/>
          <w:lang w:val="en-GB"/>
        </w:rPr>
      </w:pPr>
      <w:proofErr w:type="spellStart"/>
      <w:proofErr w:type="gramStart"/>
      <w:r w:rsidRPr="00DE20FD">
        <w:rPr>
          <w:sz w:val="16"/>
          <w:szCs w:val="16"/>
          <w:vertAlign w:val="superscript"/>
          <w:lang w:val="en-GB"/>
        </w:rPr>
        <w:t>a</w:t>
      </w:r>
      <w:proofErr w:type="spellEnd"/>
      <w:proofErr w:type="gramEnd"/>
      <w:r w:rsidRPr="00DE20FD">
        <w:rPr>
          <w:sz w:val="16"/>
          <w:szCs w:val="16"/>
          <w:lang w:val="en-GB"/>
        </w:rPr>
        <w:t xml:space="preserve"> Evaluation of the key domains on a 10-point importance scale, where 1=not important and 10=very important.</w:t>
      </w:r>
    </w:p>
    <w:p w14:paraId="0317DA6E" w14:textId="77777777" w:rsidR="009C089A" w:rsidRPr="00DE20FD" w:rsidRDefault="009C089A" w:rsidP="009C089A">
      <w:pPr>
        <w:jc w:val="both"/>
        <w:rPr>
          <w:color w:val="000000" w:themeColor="text1"/>
          <w:sz w:val="16"/>
          <w:szCs w:val="16"/>
          <w:lang w:val="en-GB"/>
        </w:rPr>
      </w:pPr>
      <w:r w:rsidRPr="00DE20FD">
        <w:rPr>
          <w:sz w:val="16"/>
          <w:szCs w:val="16"/>
          <w:vertAlign w:val="superscript"/>
          <w:lang w:val="en-GB"/>
        </w:rPr>
        <w:t>b</w:t>
      </w:r>
      <w:r w:rsidRPr="00DE20FD">
        <w:rPr>
          <w:sz w:val="16"/>
          <w:szCs w:val="16"/>
          <w:lang w:val="en-GB"/>
        </w:rPr>
        <w:t xml:space="preserve"> Evaluation of the key recommendations and the recommendations for future research priorities on a 5-point agreement scale: Strongly disagree (1); moderately disagree (2); </w:t>
      </w:r>
      <w:r w:rsidRPr="00DE20FD">
        <w:rPr>
          <w:color w:val="000000" w:themeColor="text1"/>
          <w:sz w:val="16"/>
          <w:szCs w:val="16"/>
          <w:lang w:val="en-GB"/>
        </w:rPr>
        <w:t xml:space="preserve">neither agree nor disagree (3); moderately agree (4); and strongly agree (5). </w:t>
      </w:r>
    </w:p>
    <w:p w14:paraId="08035619" w14:textId="2B78A334" w:rsidR="00FB1C36" w:rsidRDefault="00FB1C36"/>
    <w:sectPr w:rsidR="00FB1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400E7"/>
    <w:multiLevelType w:val="hybridMultilevel"/>
    <w:tmpl w:val="87566A30"/>
    <w:lvl w:ilvl="0" w:tplc="0F547748">
      <w:start w:val="649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89356A"/>
    <w:multiLevelType w:val="hybridMultilevel"/>
    <w:tmpl w:val="6FB61CD4"/>
    <w:lvl w:ilvl="0" w:tplc="0F547748">
      <w:start w:val="649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2731786">
    <w:abstractNumId w:val="1"/>
  </w:num>
  <w:num w:numId="2" w16cid:durableId="1014381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89A"/>
    <w:rsid w:val="00076DD9"/>
    <w:rsid w:val="000D6AFA"/>
    <w:rsid w:val="002C349F"/>
    <w:rsid w:val="00446557"/>
    <w:rsid w:val="008356C0"/>
    <w:rsid w:val="009C089A"/>
    <w:rsid w:val="00A67BC0"/>
    <w:rsid w:val="00AC45B1"/>
    <w:rsid w:val="00BA33DE"/>
    <w:rsid w:val="00DE20FD"/>
    <w:rsid w:val="00EB4494"/>
    <w:rsid w:val="00F05EA4"/>
    <w:rsid w:val="00F72BF2"/>
    <w:rsid w:val="00FB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24D92B6"/>
  <w15:chartTrackingRefBased/>
  <w15:docId w15:val="{C143358D-25A3-304D-BB56-A5A480EF2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89A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8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8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8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8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8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8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8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8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8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8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8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8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8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8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8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8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8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8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8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8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8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8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8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8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8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8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8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8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8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089A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Body text"/>
    <w:uiPriority w:val="1"/>
    <w:qFormat/>
    <w:rsid w:val="009C089A"/>
    <w:rPr>
      <w:kern w:val="0"/>
      <w:lang w:val="en-GB"/>
      <w14:ligatures w14:val="none"/>
    </w:rPr>
  </w:style>
  <w:style w:type="paragraph" w:styleId="Revision">
    <w:name w:val="Revision"/>
    <w:hidden/>
    <w:uiPriority w:val="99"/>
    <w:semiHidden/>
    <w:rsid w:val="00A67BC0"/>
    <w:rPr>
      <w:rFonts w:ascii="Times New Roman" w:eastAsia="Times New Roman" w:hAnsi="Times New Roman" w:cs="Times New Roman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MIRANDA</dc:creator>
  <cp:keywords/>
  <dc:description/>
  <cp:lastModifiedBy>Rose MIRANDA</cp:lastModifiedBy>
  <cp:revision>3</cp:revision>
  <dcterms:created xsi:type="dcterms:W3CDTF">2025-07-14T13:16:00Z</dcterms:created>
  <dcterms:modified xsi:type="dcterms:W3CDTF">2025-07-14T13:16:00Z</dcterms:modified>
</cp:coreProperties>
</file>